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.  Sex and age distribution of study participants and excluded participants, NHANES 1999-2002</w:t>
      </w:r>
    </w:p>
    <w:p>
      <w:pPr>
        <w:pStyle w:val="Normal"/>
        <w:rPr/>
      </w:pPr>
      <w:r>
        <w:rPr/>
      </w:r>
    </w:p>
    <w:tbl>
      <w:tblPr>
        <w:tblW w:w="6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2574"/>
      </w:tblGrid>
      <w:tr>
        <w:trPr/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udy participant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 = 1685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25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cluded participant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 = 230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a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4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ema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7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, 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7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0-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0</w:t>
            </w:r>
          </w:p>
        </w:tc>
        <w:tc>
          <w:tcPr>
            <w:tcW w:w="257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  ≥</w:t>
            </w:r>
            <w:r>
              <w:rPr/>
              <w:t>65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87.1</w:t>
            </w:r>
          </w:p>
        </w:tc>
        <w:tc>
          <w:tcPr>
            <w:tcW w:w="257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NHANES, National Health and Nutrition Examination Surve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0T17:53:00Z</dcterms:created>
  <dc:creator>cao0</dc:creator>
  <dc:description/>
  <cp:keywords/>
  <dc:language>en-US</dc:language>
  <cp:lastModifiedBy>emi2-su</cp:lastModifiedBy>
  <cp:lastPrinted>2006-09-28T14:23:00Z</cp:lastPrinted>
  <dcterms:modified xsi:type="dcterms:W3CDTF">2006-11-10T17:53:00Z</dcterms:modified>
  <cp:revision>2</cp:revision>
  <dc:subject/>
  <dc:title>Table 1—Demographic composition of non-study sample and study sample compared to national distribution for U</dc:title>
</cp:coreProperties>
</file>